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F49" w:rsidRPr="00C54E13" w:rsidRDefault="00C54E13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54E13">
        <w:rPr>
          <w:rFonts w:ascii="Times New Roman" w:hAnsi="Times New Roman" w:cs="Times New Roman"/>
          <w:b/>
          <w:sz w:val="24"/>
          <w:szCs w:val="24"/>
        </w:rPr>
        <w:t>Platten</w:t>
      </w:r>
      <w:proofErr w:type="spellEnd"/>
      <w:r w:rsidRPr="00C54E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07F5B">
        <w:rPr>
          <w:rFonts w:ascii="Times New Roman" w:hAnsi="Times New Roman" w:cs="Times New Roman"/>
          <w:b/>
          <w:sz w:val="24"/>
          <w:szCs w:val="24"/>
        </w:rPr>
        <w:t>et al.</w:t>
      </w:r>
      <w:bookmarkStart w:id="0" w:name="_GoBack"/>
      <w:bookmarkEnd w:id="0"/>
    </w:p>
    <w:p w:rsidR="00C54E13" w:rsidRPr="00C54E13" w:rsidRDefault="00C54E13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C54E13">
        <w:rPr>
          <w:rFonts w:ascii="Times New Roman" w:eastAsia="Times New Roman" w:hAnsi="Times New Roman" w:cs="Times New Roman"/>
          <w:b/>
          <w:sz w:val="24"/>
          <w:szCs w:val="24"/>
        </w:rPr>
        <w:t>The rice Trait Development Pipeline: a systematic framework guiding upstream research for impact in breeding, with examples from root biology</w:t>
      </w:r>
    </w:p>
    <w:p w:rsidR="00C54E13" w:rsidRDefault="00C54E13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C54E13">
        <w:rPr>
          <w:rFonts w:ascii="Times New Roman" w:eastAsia="Times New Roman" w:hAnsi="Times New Roman" w:cs="Times New Roman"/>
          <w:b/>
          <w:sz w:val="24"/>
          <w:szCs w:val="24"/>
        </w:rPr>
        <w:t>Supplemental Files</w:t>
      </w:r>
    </w:p>
    <w:p w:rsidR="00D45CB6" w:rsidRDefault="00D45CB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45CB6" w:rsidRDefault="00D45C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</w:t>
      </w:r>
      <w:proofErr w:type="gramStart"/>
      <w:r w:rsidRPr="00A60E02">
        <w:rPr>
          <w:rFonts w:ascii="Times New Roman" w:eastAsia="Times New Roman" w:hAnsi="Times New Roman" w:cs="Times New Roman"/>
          <w:sz w:val="24"/>
          <w:szCs w:val="24"/>
        </w:rPr>
        <w:t>Advancement criteria</w:t>
      </w:r>
      <w:r w:rsidR="00A60E02" w:rsidRPr="00A60E02">
        <w:rPr>
          <w:rFonts w:ascii="Times New Roman" w:eastAsia="Times New Roman" w:hAnsi="Times New Roman" w:cs="Times New Roman"/>
          <w:sz w:val="24"/>
          <w:szCs w:val="24"/>
        </w:rPr>
        <w:t xml:space="preserve"> across the stages of the Trait Development Pipeline.</w:t>
      </w:r>
      <w:proofErr w:type="gramEnd"/>
    </w:p>
    <w:tbl>
      <w:tblPr>
        <w:tblW w:w="93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3"/>
        <w:gridCol w:w="1667"/>
        <w:gridCol w:w="3422"/>
        <w:gridCol w:w="3652"/>
      </w:tblGrid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666EB" w:rsidRPr="00F55010" w:rsidRDefault="00A666EB" w:rsidP="00F550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ta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Outc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Development criter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Guiding questions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Trait development needs and go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Value to breeding justifies invest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Is the trait needed in the breeding programs/is it specified in product concepts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Where trait is required:</w:t>
            </w: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br/>
              <w:t>- Breeding program(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- Which breeding programs/which product concepts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- Target </w:t>
            </w:r>
            <w:proofErr w:type="spell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germplas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- In what </w:t>
            </w:r>
            <w:proofErr w:type="spell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germplasm</w:t>
            </w:r>
            <w:proofErr w:type="spell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is it required? (</w:t>
            </w:r>
            <w:proofErr w:type="gram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e.g</w:t>
            </w:r>
            <w:proofErr w:type="gram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. early/med/late maturity). This will help prioritise list of recipients for </w:t>
            </w:r>
            <w:proofErr w:type="spell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biparental</w:t>
            </w:r>
            <w:proofErr w:type="spell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mapping.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- Target geograph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- What target countries/regions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Level of improvement requi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What is the target trait value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Literature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Phenotyping</w:t>
            </w:r>
            <w:proofErr w:type="spell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protoco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Are there known protocols for </w:t>
            </w:r>
            <w:proofErr w:type="spell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phenotyping</w:t>
            </w:r>
            <w:proofErr w:type="spell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this trait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Donor material, including availabi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Are there known donors for this trait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Known QTLs/genes:</w:t>
            </w: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br/>
              <w:t>- Confidence of efficacy in breeding progr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Are there known QTLs for this trait?</w:t>
            </w: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br/>
              <w:t xml:space="preserve">- Validated in relevant elite </w:t>
            </w:r>
            <w:proofErr w:type="spell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germplasm</w:t>
            </w:r>
            <w:proofErr w:type="spell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(</w:t>
            </w:r>
            <w:proofErr w:type="spell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indica</w:t>
            </w:r>
            <w:proofErr w:type="spell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)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- Ability to identify genomic location/polymorphis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- Is it possible to identify the chromosomal region in reference genomes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- Availability of donor </w:t>
            </w:r>
            <w:proofErr w:type="spell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germplas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- Are validated QTL donors available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- Frequency in elite mater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- Can/has the frequency of the donor haplotype been assessed in elite breeding material? Is it </w:t>
            </w:r>
            <w:proofErr w:type="gram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rare/absent</w:t>
            </w:r>
            <w:proofErr w:type="gram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Trait development strate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trategy document in place</w:t>
            </w: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br/>
              <w:t>- What TDP goals are already m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- What key knowledge gaps rem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- What stage of pipeline development will comm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- Strategies to fill gaps in knowled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proofErr w:type="spell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Phenotyping</w:t>
            </w:r>
            <w:proofErr w:type="spell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protoc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Relevant to how trait is assessed in breeding program. E.g. field performance. Component traits can </w:t>
            </w: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lastRenderedPageBreak/>
              <w:t>only be considered if there is substantial validation work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lastRenderedPageBreak/>
              <w:t xml:space="preserve">Is </w:t>
            </w:r>
            <w:proofErr w:type="spell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phenotyping</w:t>
            </w:r>
            <w:proofErr w:type="spell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protocol interrogating the actual trait breeders need to improve?</w:t>
            </w: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br/>
            </w: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lastRenderedPageBreak/>
              <w:t xml:space="preserve">If not, what is the level of correlation between the </w:t>
            </w:r>
            <w:proofErr w:type="spell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phenotyped</w:t>
            </w:r>
            <w:proofErr w:type="spell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trait and the breeder's trait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uitable for use on mapping population and breeding populations (200+ entries</w:t>
            </w:r>
            <w:proofErr w:type="gram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)</w:t>
            </w:r>
            <w:proofErr w:type="gram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br/>
              <w:t>If this is strictly impossible, trait mapping strategies must be adjusted based on capacity. E.g. CSSL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Can the </w:t>
            </w:r>
            <w:proofErr w:type="spell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phenotyping</w:t>
            </w:r>
            <w:proofErr w:type="spell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protocol handle an adequate number of entries for effective mapping/screening (min. 200 entries)? If not, what will the mapping strategy be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Variation for trait in elite breeding pool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Elite breeding lines (current OYT cohort, core panels) do not contain the necessary mean and/or significant SD for the trai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What is the mean and distribution for the trait in current elite breeding cohorts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Donors identif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Donors possess mean trait values &gt;2SD above elite material (based on elite mean + S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Have donors been identified with significantly higher trait value than observed in the current elite material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Association mapping results</w:t>
            </w: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br/>
              <w:t>- Appropriate panel design and statistical analyses, appropriate # phenotypic replica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Have association panels been screened?</w:t>
            </w: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br/>
              <w:t>- Have these followed best practices for panel composition, experimental design and analysis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- Haplotype frequencies in elite material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- Have haplotype frequencies for any association peaks been assessed in elite material? Is the favourable haplotype rare/absent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Mapping popul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Appropriate for confident mapping (based on criteria outlined abov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Have </w:t>
            </w:r>
            <w:proofErr w:type="spell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biparental</w:t>
            </w:r>
            <w:proofErr w:type="spell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mapping populations been developed based on best practices (</w:t>
            </w:r>
            <w:proofErr w:type="spell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germplasm</w:t>
            </w:r>
            <w:proofErr w:type="spell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handling, population size and structure, appropriate elite recipient parents)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Phenotypic assess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Appropriate repli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Have </w:t>
            </w:r>
            <w:proofErr w:type="spell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phenotyping</w:t>
            </w:r>
            <w:proofErr w:type="spell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experiments been carried out using appropriate experimental designs and analysis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Narrow-sense heritability &gt;xx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What is the narrow sense heritability of the </w:t>
            </w:r>
            <w:proofErr w:type="spell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phenotyping</w:t>
            </w:r>
            <w:proofErr w:type="spell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experiments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QTLs identif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Seen across populations derived from multiple diverse elite recip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Has the same QTL interval(s) been identified across multiple populations involving multiple elite recipient parents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Effect size (NIL [+]/[-]) &gt; 15%, OR </w:t>
            </w: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br/>
              <w:t>QTL PVE &gt;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What is the PVE of QTLs recommended for deployment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Confidence interval &lt;5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What is the confidence interval for QTLs recommended for deployment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4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PH"/>
              </w:rPr>
              <w:t xml:space="preserve">Genetic </w:t>
            </w:r>
            <w:proofErr w:type="spellStart"/>
            <w:r w:rsidRPr="00F55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PH"/>
              </w:rPr>
              <w:t>introgression</w:t>
            </w:r>
            <w:proofErr w:type="spellEnd"/>
            <w:r w:rsidRPr="00F55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PH"/>
              </w:rPr>
              <w:t xml:space="preserve"> tr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Reliable marker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Accurate peak markers designed and tested</w:t>
            </w: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br/>
              <w:t>- FPR+FNR assessed, preferably zero at least in elite mater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What are the accuracy metrics for markers promoted for use as peak markers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- Technical performance shows </w:t>
            </w: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lastRenderedPageBreak/>
              <w:t>&gt;95% call rate and clar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lastRenderedPageBreak/>
              <w:t xml:space="preserve">What are the technical performance </w:t>
            </w: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lastRenderedPageBreak/>
              <w:t>metrics for peak markers, particularly as implemented at approved service provider(s)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Flanking markers suitable for recombinant selection to &lt;1cM/250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Where are the flanking markers for recombinant selection relative to the peak region? Are they applicable across multiple elite backgrounds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Frequency of favourable haplotype/allele in elite material &lt;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What is the frequency of the favourable allele/haplotype in elite material? Is it rare/absent (&lt;5%)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Elite donor li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Elite status of </w:t>
            </w:r>
            <w:proofErr w:type="spell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introgression</w:t>
            </w:r>
            <w:proofErr w:type="spell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lines established:</w:t>
            </w: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br/>
              <w:t>- RPP &gt;9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What quality metrics describe the deployment </w:t>
            </w:r>
            <w:proofErr w:type="spell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introgression</w:t>
            </w:r>
            <w:proofErr w:type="spell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lines developed?</w:t>
            </w: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br/>
              <w:t>- Recipient parent recovery rate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- </w:t>
            </w:r>
            <w:proofErr w:type="spell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Introgression</w:t>
            </w:r>
            <w:proofErr w:type="spell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size &lt;2cM (gene) or &lt;2cM larger than QTL interv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- </w:t>
            </w:r>
            <w:proofErr w:type="spell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Introgression</w:t>
            </w:r>
            <w:proofErr w:type="spell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size (&lt;2cM/500kb for a gene)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- Known linkage drag brok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- Known linkage drag broken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- 3kg seed produced for field evalu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- Sufficient seed for field evaluation (nominally 3kg)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Value-added genetic resour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Identified opportunities realised:</w:t>
            </w: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br/>
              <w:t>- Coupled linkag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Have opportunities for value-added products been explored and realised?</w:t>
            </w: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br/>
              <w:t>- Coupled linkages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- Pyrami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- Pyramids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Fine-mapping resour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Recombinant individuals within QTL interval identified and fixed for fine-mapp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ashed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If needed, have recombinant individuals within QTL intervals been identified and preserved for fine-mapping exercises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4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PH"/>
              </w:rPr>
              <w:t xml:space="preserve">Phenotypic </w:t>
            </w:r>
            <w:proofErr w:type="spellStart"/>
            <w:r w:rsidRPr="00F55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PH"/>
              </w:rPr>
              <w:t>introgression</w:t>
            </w:r>
            <w:proofErr w:type="spellEnd"/>
            <w:r w:rsidRPr="00F55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PH"/>
              </w:rPr>
              <w:t xml:space="preserve"> tr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Elite donor li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Donor performance:</w:t>
            </w: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br/>
              <w:t>- &gt;90% of elite material for trait of inte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For </w:t>
            </w:r>
            <w:proofErr w:type="spell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introgression</w:t>
            </w:r>
            <w:proofErr w:type="spell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lines selected phenotypically, is performance</w:t>
            </w:r>
            <w:proofErr w:type="gram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:</w:t>
            </w:r>
            <w:proofErr w:type="gram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br/>
              <w:t>- &gt;90% of elite material for the trait of interest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- &gt;50% of elite material for yiel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- &gt;50% of elite material for yield, grain quality etc.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Validation of trait of inte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Effect is clearly seen on trait of interest in NI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Do elite NILs from deployment show significant improvement in the target trait of interest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Pleiotropic effects characterised</w:t>
            </w:r>
            <w:proofErr w:type="gram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:</w:t>
            </w:r>
            <w:proofErr w:type="gram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br/>
              <w:t xml:space="preserve">- Agronomic performance traits (maturity, height, </w:t>
            </w:r>
            <w:proofErr w:type="spell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tillering</w:t>
            </w:r>
            <w:proofErr w:type="spell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, etc.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Assessment of pleiotropic effects of NILs</w:t>
            </w:r>
            <w:proofErr w:type="gram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:</w:t>
            </w:r>
            <w:proofErr w:type="gram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br/>
              <w:t xml:space="preserve">- What is the effect on general agronomic performance traits (maturity, height, </w:t>
            </w:r>
            <w:proofErr w:type="spell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tillering</w:t>
            </w:r>
            <w:proofErr w:type="spell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 etc.)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- Interactions in pyramids and coupled linkages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- Are there interactions (synergistic/antagonistic for the trait of interest, additional phenotypes for non-target traits) in pyramids and coupled linkages developed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Yield penalties assessed, within tolerable limi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 xml:space="preserve">- Are yield penalties absent or within tolerable limits (these will depend on the </w:t>
            </w: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lastRenderedPageBreak/>
              <w:t>value of the trait of interest)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Line Augmen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Recipients are relevant to target breeding progr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Articulate value of recipients:</w:t>
            </w: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br/>
              <w:t>- Value to breeding programs</w:t>
            </w: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br/>
              <w:t>- Divergence from Deployment recipient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Breeding value (preferably) or recipient recovery rates calculated for each selected pl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Report on QC metrics achieved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Fixed lines containing new genes avail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How much seed is available for crossing block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Refined gene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Confidence intervals reduced to &lt;2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Fine-mapping</w:t>
            </w:r>
            <w:proofErr w:type="gramStart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:</w:t>
            </w:r>
            <w:proofErr w:type="gramEnd"/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br/>
              <w:t>- Are confidence intervals for target QTL(s) reduced to 2cM or less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Fine-mapped donor avail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- Is a fine-mapped donor (containing the reduced/minimal confidence interval) available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Candidate gene/transgenic validation supports usefulness of marker sy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- Do gene validation efforts (transgenic, CRISPR etc.) support the primary candidate gene and accuracy of the marker system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Available in elite material for crossing blo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  <w:r w:rsidRPr="00F55010">
              <w:rPr>
                <w:rFonts w:ascii="Arial" w:eastAsia="Times New Roman" w:hAnsi="Arial" w:cs="Arial"/>
                <w:sz w:val="20"/>
                <w:szCs w:val="20"/>
                <w:lang w:eastAsia="en-PH"/>
              </w:rPr>
              <w:t>Is the elite donor available in the crossing block?</w:t>
            </w:r>
          </w:p>
        </w:tc>
      </w:tr>
      <w:tr w:rsidR="00A666EB" w:rsidRPr="00F55010" w:rsidTr="00A666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666EB" w:rsidRPr="00F55010" w:rsidRDefault="00A666EB" w:rsidP="00F550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PH"/>
              </w:rPr>
            </w:pPr>
          </w:p>
        </w:tc>
      </w:tr>
    </w:tbl>
    <w:p w:rsidR="00A60E02" w:rsidRPr="00C54E13" w:rsidRDefault="00A60E02">
      <w:pPr>
        <w:rPr>
          <w:rFonts w:ascii="Times New Roman" w:hAnsi="Times New Roman" w:cs="Times New Roman"/>
          <w:b/>
          <w:sz w:val="24"/>
          <w:szCs w:val="24"/>
        </w:rPr>
      </w:pPr>
    </w:p>
    <w:sectPr w:rsidR="00A60E02" w:rsidRPr="00C54E13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32B9" w:rsidRDefault="00A032B9" w:rsidP="00A666EB">
      <w:pPr>
        <w:spacing w:after="0" w:line="240" w:lineRule="auto"/>
      </w:pPr>
      <w:r>
        <w:separator/>
      </w:r>
    </w:p>
  </w:endnote>
  <w:endnote w:type="continuationSeparator" w:id="0">
    <w:p w:rsidR="00A032B9" w:rsidRDefault="00A032B9" w:rsidP="00A666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385804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666EB" w:rsidRDefault="00A666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7F5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A666EB" w:rsidRDefault="00A666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32B9" w:rsidRDefault="00A032B9" w:rsidP="00A666EB">
      <w:pPr>
        <w:spacing w:after="0" w:line="240" w:lineRule="auto"/>
      </w:pPr>
      <w:r>
        <w:separator/>
      </w:r>
    </w:p>
  </w:footnote>
  <w:footnote w:type="continuationSeparator" w:id="0">
    <w:p w:rsidR="00A032B9" w:rsidRDefault="00A032B9" w:rsidP="00A666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E13"/>
    <w:rsid w:val="00A032B9"/>
    <w:rsid w:val="00A60E02"/>
    <w:rsid w:val="00A666EB"/>
    <w:rsid w:val="00AA5BFF"/>
    <w:rsid w:val="00C457D2"/>
    <w:rsid w:val="00C54E13"/>
    <w:rsid w:val="00D45CB6"/>
    <w:rsid w:val="00E07F5B"/>
    <w:rsid w:val="00F55010"/>
    <w:rsid w:val="00F7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66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6EB"/>
  </w:style>
  <w:style w:type="paragraph" w:styleId="Footer">
    <w:name w:val="footer"/>
    <w:basedOn w:val="Normal"/>
    <w:link w:val="FooterChar"/>
    <w:uiPriority w:val="99"/>
    <w:unhideWhenUsed/>
    <w:rsid w:val="00A666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6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66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6EB"/>
  </w:style>
  <w:style w:type="paragraph" w:styleId="Footer">
    <w:name w:val="footer"/>
    <w:basedOn w:val="Normal"/>
    <w:link w:val="FooterChar"/>
    <w:uiPriority w:val="99"/>
    <w:unhideWhenUsed/>
    <w:rsid w:val="00A666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6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0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9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31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16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8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7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15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40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08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11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8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1252</Words>
  <Characters>6849</Characters>
  <Application>Microsoft Office Word</Application>
  <DocSecurity>0</DocSecurity>
  <Lines>167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y, Amelia (IRRI)</dc:creator>
  <cp:lastModifiedBy>Henry, Amelia (IRRI)</cp:lastModifiedBy>
  <cp:revision>4</cp:revision>
  <dcterms:created xsi:type="dcterms:W3CDTF">2024-11-22T04:26:00Z</dcterms:created>
  <dcterms:modified xsi:type="dcterms:W3CDTF">2025-01-13T07:39:00Z</dcterms:modified>
</cp:coreProperties>
</file>